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</w:rPr>
        <w:t xml:space="preserve">Table S2. </w:t>
      </w:r>
      <w:r>
        <w:rPr>
          <w:sz w:val="20"/>
        </w:rPr>
        <w:t xml:space="preserve">Comparison 4. P5 </w:t>
      </w:r>
      <w:r>
        <w:rPr/>
        <w:t xml:space="preserve">Snord116del </w:t>
      </w:r>
      <w:r>
        <w:rPr/>
        <w:t xml:space="preserve">starved vs non-starved (2-AD, 6-CD, 10-ED, </w:t>
      </w:r>
    </w:p>
    <w:p>
      <w:pPr>
        <w:pStyle w:val="Normal"/>
        <w:rPr/>
      </w:pPr>
      <w:r>
        <w:rPr/>
        <w:t xml:space="preserve">12-FD) vs. (4-BD, 8-DD). </w:t>
      </w:r>
      <w:r>
        <w:rPr>
          <w:color w:val="000000"/>
          <w:sz w:val="20"/>
        </w:rPr>
        <w:t xml:space="preserve">t-value is the ratio of the estimated change divided by the standard error. </w:t>
      </w:r>
    </w:p>
    <w:p>
      <w:pPr>
        <w:pStyle w:val="Normal"/>
        <w:jc w:val="left"/>
        <w:rPr>
          <w:color w:val="000000"/>
          <w:sz w:val="20"/>
        </w:rPr>
      </w:pPr>
      <w:r>
        <w:rPr>
          <w:color w:val="000000"/>
          <w:sz w:val="20"/>
        </w:rPr>
        <w:t xml:space="preserve">BH-FDR:  Bonferroni Hochberg false discovery rate. High-lighted are genes validated by </w:t>
      </w:r>
    </w:p>
    <w:p>
      <w:pPr>
        <w:pStyle w:val="Normal"/>
        <w:jc w:val="left"/>
        <w:rPr>
          <w:sz w:val="20"/>
        </w:rPr>
      </w:pPr>
      <w:r>
        <w:rPr>
          <w:color w:val="000000"/>
          <w:sz w:val="20"/>
        </w:rPr>
        <w:t>quantitative RT-PCR as shown in table 1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70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763"/>
        <w:gridCol w:w="945"/>
        <w:gridCol w:w="1368"/>
        <w:gridCol w:w="945"/>
        <w:gridCol w:w="1079"/>
      </w:tblGrid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mp.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Gene </w:t>
            </w:r>
            <w:r>
              <w:rPr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</w:t>
            </w:r>
            <w:r>
              <w:rPr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old</w:t>
            </w: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_change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</w:t>
            </w: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H-</w:t>
            </w:r>
            <w:r>
              <w:rPr>
                <w:color w:val="000000"/>
                <w:kern w:val="0"/>
                <w:sz w:val="22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ano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0093K21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5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830001H06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9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lhl1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tf3l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7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rg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2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cl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0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ploc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6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gcr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0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4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lva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42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y6g5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if2ak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7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6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rrc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72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hs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3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15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rt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1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dk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0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uv420h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5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rr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1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ol1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dx19a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6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mem14a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0.9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62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ospd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3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p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6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mp1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2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tpr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8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rnt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2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pb4.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3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fc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9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bm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8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amd4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fp33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rpel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7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dz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8.8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4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rih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2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2.2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nrf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2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5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Uvrag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3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1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loxe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4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ice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6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hctf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lrp4e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8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14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8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0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if26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8.2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930041F14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1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6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bmx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0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hod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3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in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lx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02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3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de4c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4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Ju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92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6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2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5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de2a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iss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8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0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sm1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3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rmc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lx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9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5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kscan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3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ifc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2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10Wsu102e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7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m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0.6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62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Yrdc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8.4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3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Jun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9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5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if21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tap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5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kbp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2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1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730590G19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5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ns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66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imp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3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ez6l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pr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ant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10051M20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2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4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6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3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tb4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7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6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Usp3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necut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2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5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meb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75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833446K15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02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3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810485I05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0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tac2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pe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0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rmcx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9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5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cn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nnc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1.1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55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ucb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93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rkab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2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gl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6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Wdr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0.3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62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00041E20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0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dhhc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0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on1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32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nttip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1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vrl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8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330417G02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6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cnb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migo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bf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89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0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as1r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ier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78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810046M22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600029D21Rik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0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771"/>
        <w:gridCol w:w="917"/>
        <w:gridCol w:w="1499"/>
        <w:gridCol w:w="925"/>
        <w:gridCol w:w="1061"/>
      </w:tblGrid>
      <w:tr>
        <w:trPr>
          <w:trHeight w:val="270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omp4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</w:t>
            </w:r>
            <w:r>
              <w:rPr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old_change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H-</w:t>
            </w:r>
            <w:r>
              <w:rPr>
                <w:color w:val="000000"/>
                <w:kern w:val="0"/>
                <w:sz w:val="22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tpn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9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9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4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gpep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7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8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0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7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dd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3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7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5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lp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8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900041A09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9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100a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2.1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Ing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9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6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mem10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2.1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9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el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8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2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caph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8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3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iao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3.6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8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0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fp42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lekha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7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rhr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8743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6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mem142c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6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cas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3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dph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7.4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1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terfd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00022C21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7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U02077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df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ett10d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omm3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430028G21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22.9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17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030039L03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tc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2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sto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rms1l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km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0.3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62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10Jhu81e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4.2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0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enp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2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632417K18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kks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2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2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t6gal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5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rrtm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0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130227C08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6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sr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4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itd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0.2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64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es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6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fg3l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9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5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Id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5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if3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6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pusd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7.9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1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0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ill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4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0610007P14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4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pnr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6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ettl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9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P23-143A14.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0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st1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6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3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amd9l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cbp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3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hchd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6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310007A19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0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ph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5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rpl1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iap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0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100a1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0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p1h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bcg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0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dc91l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3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h3bgrl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5.1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196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pal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9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bp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9.8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22a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4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mem1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6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fsd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6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V1rc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630041N07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5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phosph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3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gs7bp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nkrd1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9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apd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tf2h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47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5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6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bpms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s4a6c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9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4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ard1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8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hkg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txbp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8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egr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6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ma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ftud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4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90002H23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9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5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530033C11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5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k3l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5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oli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06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4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5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rgprb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3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ml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3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8a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9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gpat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ec11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6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530077C05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5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700049A03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5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ab27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3.2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0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310016C16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9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tger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esdc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6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pr6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58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prc5b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1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fsd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5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fyve2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47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95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rlp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1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00034H14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2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4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0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btb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9.1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xfp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dhhc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03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130012A19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3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eprotl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6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rpl2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50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110003A17Rik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32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4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5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Josd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4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3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dg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59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26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1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8 </w:t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omc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36 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Fang Song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Fang Song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Fang Song" w:hAnsi="宋体;Fang Song" w:cs="宋体;Fang Song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19:32:00Z</dcterms:created>
  <dc:creator>雨林木风</dc:creator>
  <dc:description/>
  <cp:keywords/>
  <dc:language>en-US</dc:language>
  <cp:lastModifiedBy>Uta Francke</cp:lastModifiedBy>
  <cp:lastPrinted>2009-11-28T12:44:00Z</cp:lastPrinted>
  <dcterms:modified xsi:type="dcterms:W3CDTF">2009-11-28T20:46:00Z</dcterms:modified>
  <cp:revision>5</cp:revision>
  <dc:subject/>
  <dc:title>Comparison Gene list</dc:title>
</cp:coreProperties>
</file>